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BEF612" w14:textId="7149A489" w:rsidR="0052453C" w:rsidRPr="0052453C" w:rsidRDefault="0052453C" w:rsidP="0052453C">
      <w:pPr>
        <w:widowControl/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52453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14:ligatures w14:val="none"/>
        </w:rPr>
        <w:t>T</w:t>
      </w:r>
      <w:r w:rsidRPr="0052453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abl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14:ligatures w14:val="none"/>
        </w:rPr>
        <w:t>S</w:t>
      </w:r>
      <w:r w:rsidRPr="0052453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1:</w:t>
      </w:r>
      <w:r w:rsidRPr="0052453C">
        <w:rPr>
          <w:rFonts w:ascii="Times New Roman" w:eastAsia="宋体" w:hAnsi="Times New Roman" w:cs="Times New Roman"/>
          <w:kern w:val="0"/>
          <w:sz w:val="24"/>
          <w:szCs w:val="24"/>
          <w:lang w:eastAsia="en-GB"/>
          <w14:ligatures w14:val="none"/>
        </w:rPr>
        <w:t xml:space="preserve"> </w:t>
      </w:r>
      <w:r w:rsidRPr="0052453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Characteristics of participants in the baseline survey.</w:t>
      </w:r>
    </w:p>
    <w:tbl>
      <w:tblPr>
        <w:tblStyle w:val="a7"/>
        <w:tblW w:w="10777" w:type="dxa"/>
        <w:jc w:val="center"/>
        <w:tblLook w:val="04A0" w:firstRow="1" w:lastRow="0" w:firstColumn="1" w:lastColumn="0" w:noHBand="0" w:noVBand="1"/>
      </w:tblPr>
      <w:tblGrid>
        <w:gridCol w:w="3828"/>
        <w:gridCol w:w="1847"/>
        <w:gridCol w:w="1941"/>
        <w:gridCol w:w="1740"/>
        <w:gridCol w:w="1421"/>
      </w:tblGrid>
      <w:tr w:rsidR="0052453C" w:rsidRPr="0052453C" w14:paraId="0C275F8D" w14:textId="77777777" w:rsidTr="008F076F">
        <w:trPr>
          <w:jc w:val="center"/>
        </w:trPr>
        <w:tc>
          <w:tcPr>
            <w:tcW w:w="3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F2C18A" w14:textId="77777777" w:rsidR="0052453C" w:rsidRPr="0052453C" w:rsidRDefault="0052453C" w:rsidP="0052453C">
            <w:pPr>
              <w:widowControl/>
              <w:spacing w:line="480" w:lineRule="auto"/>
              <w:rPr>
                <w:b/>
                <w:bCs/>
                <w:sz w:val="24"/>
                <w:szCs w:val="24"/>
              </w:rPr>
            </w:pPr>
            <w:r w:rsidRPr="0052453C">
              <w:rPr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8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F7C365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b/>
                <w:bCs/>
                <w:sz w:val="24"/>
                <w:szCs w:val="24"/>
                <w:lang w:eastAsia="en-GB"/>
              </w:rPr>
            </w:pPr>
            <w:r w:rsidRPr="0052453C">
              <w:rPr>
                <w:b/>
                <w:bCs/>
                <w:sz w:val="24"/>
                <w:szCs w:val="24"/>
                <w:lang w:eastAsia="en-GB"/>
              </w:rPr>
              <w:t>PWR &lt; 34.03</w:t>
            </w:r>
          </w:p>
          <w:p w14:paraId="7E0FC1B2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52453C">
              <w:rPr>
                <w:rFonts w:hint="eastAsia"/>
                <w:b/>
                <w:bCs/>
                <w:sz w:val="24"/>
                <w:szCs w:val="24"/>
              </w:rPr>
              <w:t>N</w:t>
            </w:r>
            <w:r w:rsidRPr="0052453C">
              <w:rPr>
                <w:b/>
                <w:bCs/>
                <w:sz w:val="24"/>
                <w:szCs w:val="24"/>
              </w:rPr>
              <w:t xml:space="preserve"> = 4681</w:t>
            </w:r>
          </w:p>
        </w:tc>
        <w:tc>
          <w:tcPr>
            <w:tcW w:w="19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86B8DC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b/>
                <w:bCs/>
                <w:sz w:val="24"/>
                <w:szCs w:val="24"/>
                <w:lang w:eastAsia="en-GB"/>
              </w:rPr>
            </w:pPr>
            <w:r w:rsidRPr="0052453C">
              <w:rPr>
                <w:b/>
                <w:bCs/>
                <w:sz w:val="24"/>
                <w:szCs w:val="24"/>
                <w:lang w:eastAsia="en-GB"/>
              </w:rPr>
              <w:t xml:space="preserve">PWR </w:t>
            </w:r>
            <w:r w:rsidRPr="0052453C">
              <w:rPr>
                <w:b/>
                <w:bCs/>
                <w:sz w:val="24"/>
                <w:szCs w:val="24"/>
              </w:rPr>
              <w:t xml:space="preserve">≥ </w:t>
            </w:r>
            <w:r w:rsidRPr="0052453C">
              <w:rPr>
                <w:b/>
                <w:bCs/>
                <w:sz w:val="24"/>
                <w:szCs w:val="24"/>
                <w:lang w:eastAsia="en-GB"/>
              </w:rPr>
              <w:t>34.03</w:t>
            </w:r>
          </w:p>
          <w:p w14:paraId="746E98AD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52453C">
              <w:rPr>
                <w:rFonts w:hint="eastAsia"/>
                <w:b/>
                <w:bCs/>
                <w:sz w:val="24"/>
                <w:szCs w:val="24"/>
              </w:rPr>
              <w:t>N</w:t>
            </w:r>
            <w:r w:rsidRPr="0052453C">
              <w:rPr>
                <w:b/>
                <w:bCs/>
                <w:sz w:val="24"/>
                <w:szCs w:val="24"/>
              </w:rPr>
              <w:t xml:space="preserve"> = 4678</w:t>
            </w: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E40CFF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b/>
                <w:bCs/>
                <w:sz w:val="24"/>
                <w:szCs w:val="24"/>
                <w:lang w:eastAsia="en-GB"/>
              </w:rPr>
            </w:pPr>
            <w:r w:rsidRPr="0052453C">
              <w:rPr>
                <w:b/>
                <w:bCs/>
                <w:sz w:val="24"/>
                <w:szCs w:val="24"/>
                <w:lang w:eastAsia="en-GB"/>
              </w:rPr>
              <w:t>Total</w:t>
            </w:r>
          </w:p>
          <w:p w14:paraId="34D37F0F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52453C">
              <w:rPr>
                <w:rFonts w:hint="eastAsia"/>
                <w:b/>
                <w:bCs/>
                <w:sz w:val="24"/>
                <w:szCs w:val="24"/>
              </w:rPr>
              <w:t>N</w:t>
            </w:r>
            <w:r w:rsidRPr="0052453C">
              <w:rPr>
                <w:b/>
                <w:bCs/>
                <w:sz w:val="24"/>
                <w:szCs w:val="24"/>
              </w:rPr>
              <w:t xml:space="preserve"> = 9359</w:t>
            </w:r>
          </w:p>
        </w:tc>
        <w:tc>
          <w:tcPr>
            <w:tcW w:w="14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BE35EC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b/>
                <w:bCs/>
                <w:sz w:val="24"/>
                <w:szCs w:val="24"/>
                <w:lang w:eastAsia="en-GB"/>
              </w:rPr>
            </w:pPr>
            <w:r w:rsidRPr="0052453C">
              <w:rPr>
                <w:b/>
                <w:bCs/>
                <w:i/>
                <w:iCs/>
                <w:sz w:val="24"/>
                <w:szCs w:val="24"/>
                <w:lang w:eastAsia="en-GB"/>
              </w:rPr>
              <w:t>P</w:t>
            </w:r>
            <w:r w:rsidRPr="0052453C">
              <w:rPr>
                <w:b/>
                <w:bCs/>
                <w:sz w:val="24"/>
                <w:szCs w:val="24"/>
                <w:lang w:eastAsia="en-GB"/>
              </w:rPr>
              <w:t xml:space="preserve"> value</w:t>
            </w:r>
          </w:p>
        </w:tc>
      </w:tr>
      <w:tr w:rsidR="0052453C" w:rsidRPr="0052453C" w14:paraId="7D7E5EF1" w14:textId="77777777" w:rsidTr="008F076F">
        <w:trPr>
          <w:jc w:val="center"/>
        </w:trPr>
        <w:tc>
          <w:tcPr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D895C44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Age (years)</w:t>
            </w:r>
          </w:p>
        </w:tc>
        <w:tc>
          <w:tcPr>
            <w:tcW w:w="18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9A597CF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60.06 ± 9.61</w:t>
            </w:r>
          </w:p>
        </w:tc>
        <w:tc>
          <w:tcPr>
            <w:tcW w:w="19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BDCABF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58.94 ± 9.29</w:t>
            </w: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C17E69D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59.50 ± 9.47</w:t>
            </w:r>
          </w:p>
        </w:tc>
        <w:tc>
          <w:tcPr>
            <w:tcW w:w="14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F6FE15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&lt;0.001</w:t>
            </w:r>
          </w:p>
        </w:tc>
      </w:tr>
      <w:tr w:rsidR="0052453C" w:rsidRPr="0052453C" w14:paraId="06D3EFF6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D325E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232DD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625B9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1F117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AD2C1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</w:tr>
      <w:tr w:rsidR="0052453C" w:rsidRPr="0052453C" w14:paraId="7FECBF02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96C8A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 xml:space="preserve">  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59823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2485 (53.09%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A64C9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1900 (40.62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9466A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4385 (46.85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F30B6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&lt;0.001</w:t>
            </w:r>
          </w:p>
        </w:tc>
      </w:tr>
      <w:tr w:rsidR="0052453C" w:rsidRPr="0052453C" w14:paraId="231BA273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8AA89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 xml:space="preserve">  Fe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31885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2196 (46.91%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07C7C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2778 (59.38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4768A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4974 (53.15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46FA3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</w:tr>
      <w:tr w:rsidR="0052453C" w:rsidRPr="0052453C" w14:paraId="1456D51E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3CE45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Marital statu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D2B9F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F44A9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9CF53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38B62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</w:tr>
      <w:tr w:rsidR="0052453C" w:rsidRPr="0052453C" w14:paraId="0BB5504E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AA14F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 xml:space="preserve">  Married with spouse/cohabitating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B4EFE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3864 (82.55%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24F06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3924 (83.88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E70A0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7788 (83.21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35CA0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0.084</w:t>
            </w:r>
          </w:p>
        </w:tc>
      </w:tr>
      <w:tr w:rsidR="0052453C" w:rsidRPr="0052453C" w14:paraId="389B95B9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667AC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 xml:space="preserve">  Divorced/separated/widowed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4192F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817 (17.45%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708E6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754 (16.12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D3DD0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1571 (16.79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941BC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</w:tr>
      <w:tr w:rsidR="0052453C" w:rsidRPr="0052453C" w14:paraId="2B8574E8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BBE89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Educational level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96FEC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7AEFD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0FC4D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BC807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</w:tr>
      <w:tr w:rsidR="0052453C" w:rsidRPr="0052453C" w14:paraId="08E85B4E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2C33F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 xml:space="preserve">  Literat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90EFE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2370 (50.63%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10E94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2477 (52.95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8F13F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4847 (51.79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BE18B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0.025</w:t>
            </w:r>
          </w:p>
        </w:tc>
      </w:tr>
      <w:tr w:rsidR="0052453C" w:rsidRPr="0052453C" w14:paraId="269D9660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36F97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 xml:space="preserve">  Illiterat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CCCCB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2311 (49.37%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978E3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2201 (47.05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F8119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4512 (48.21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84D63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</w:tr>
      <w:tr w:rsidR="0052453C" w:rsidRPr="0052453C" w14:paraId="1F753E5E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E9853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BMI (Kg/m</w:t>
            </w:r>
            <w:r w:rsidRPr="0052453C">
              <w:rPr>
                <w:sz w:val="24"/>
                <w:szCs w:val="24"/>
                <w:vertAlign w:val="superscript"/>
                <w:lang w:eastAsia="en-GB"/>
              </w:rPr>
              <w:t>2</w:t>
            </w:r>
            <w:r w:rsidRPr="0052453C">
              <w:rPr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66B84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765BE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70C1C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838BB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</w:tr>
      <w:tr w:rsidR="0052453C" w:rsidRPr="0052453C" w14:paraId="7E292244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66D38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 xml:space="preserve">  &lt; 18.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8EBB6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265 (6.65%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79462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289 (7.18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469C4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554 (6.92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A48D7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0.653</w:t>
            </w:r>
          </w:p>
        </w:tc>
      </w:tr>
      <w:tr w:rsidR="0052453C" w:rsidRPr="0052453C" w14:paraId="0F4CCED0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47375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 xml:space="preserve">  18.5-24.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E0095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2099 (52.66%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92CFF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2074 (51.54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FF672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4173 (52.10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E5C03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</w:tr>
      <w:tr w:rsidR="0052453C" w:rsidRPr="0052453C" w14:paraId="6849E792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6AE73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 xml:space="preserve">  24.0-28.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F1DAF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1146 (28.75%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2AD59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1184 (29.42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102F3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2330 (29.09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B1965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</w:tr>
      <w:tr w:rsidR="0052453C" w:rsidRPr="0052453C" w14:paraId="4ADD383C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5A87F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 xml:space="preserve">  </w:t>
            </w:r>
            <w:r w:rsidRPr="0052453C">
              <w:rPr>
                <w:sz w:val="24"/>
                <w:szCs w:val="24"/>
              </w:rPr>
              <w:t xml:space="preserve">≥ </w:t>
            </w:r>
            <w:r w:rsidRPr="0052453C">
              <w:rPr>
                <w:sz w:val="24"/>
                <w:szCs w:val="24"/>
                <w:lang w:eastAsia="en-GB"/>
              </w:rPr>
              <w:t>28.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E15E2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476 (11.94%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A61C8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477 (11.85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617F6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953 (11.90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21E32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</w:tr>
      <w:tr w:rsidR="0052453C" w:rsidRPr="0052453C" w14:paraId="3B161A73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327FF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Smoking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21F15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F1A02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58D1B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2F822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</w:tr>
      <w:tr w:rsidR="0052453C" w:rsidRPr="0052453C" w14:paraId="054DB88D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18F68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 xml:space="preserve">  Current smoker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77CA0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1659 (35.52%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4B28F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1244 (26.7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2E6C6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2903 (31.12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C1710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&lt;0.001</w:t>
            </w:r>
          </w:p>
        </w:tc>
      </w:tr>
      <w:tr w:rsidR="0052453C" w:rsidRPr="0052453C" w14:paraId="10F5D600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DB6E4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 xml:space="preserve">  Non-smoker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E0F1C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2559 (54.78%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68D8C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3041 (65.29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10EAC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5600 (60.03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CBC05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</w:tr>
      <w:tr w:rsidR="0052453C" w:rsidRPr="0052453C" w14:paraId="52C6155F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F6ABB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 xml:space="preserve">  Ex-smoker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E72A2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453 (9.70%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07D81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373 (8.0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B90BC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826 (8.85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C5217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</w:tr>
      <w:tr w:rsidR="0052453C" w:rsidRPr="0052453C" w14:paraId="4949916E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EAF43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lastRenderedPageBreak/>
              <w:t>Alcoholic Beverage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65755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14859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14A76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5953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</w:tr>
      <w:tr w:rsidR="0052453C" w:rsidRPr="0052453C" w14:paraId="217C1319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CFF5B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 xml:space="preserve">  More than once a month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D0A18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1278 (27.37%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911DC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1094 (23.49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F0848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2372 (25.43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D6017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&lt;0.001</w:t>
            </w:r>
          </w:p>
        </w:tc>
      </w:tr>
      <w:tr w:rsidR="0052453C" w:rsidRPr="0052453C" w14:paraId="00F7CF27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55729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 xml:space="preserve">  Less than once a month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D98C2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392 (8.39%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A34A6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336 (7.2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2ACFC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728 (7.81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2E996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</w:tr>
      <w:tr w:rsidR="0052453C" w:rsidRPr="0052453C" w14:paraId="4DC1C99C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2AC5D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 xml:space="preserve">  None of thes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B312B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3000 (64.24%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A2B91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3227 (69.29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6378F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6227 (66.76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E59A5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</w:tr>
      <w:tr w:rsidR="0052453C" w:rsidRPr="0052453C" w14:paraId="1F150386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04821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Hypertensio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BE763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8B328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DD87B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69D16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</w:tr>
      <w:tr w:rsidR="0052453C" w:rsidRPr="0052453C" w14:paraId="734DA58C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4FDCE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 xml:space="preserve">  No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97E4E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2428 (58.58%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F7890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2513 (60.06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0FA76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4941 (59.32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56C04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0.168</w:t>
            </w:r>
          </w:p>
        </w:tc>
      </w:tr>
      <w:tr w:rsidR="0052453C" w:rsidRPr="0052453C" w14:paraId="3ED05646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4F2BC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 xml:space="preserve">  Ye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0C7F9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1717 (41.42%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485B5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1671 (39.94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A3A1C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3388 (40.68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41758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</w:tr>
      <w:tr w:rsidR="0052453C" w:rsidRPr="0052453C" w14:paraId="2DE6727F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A83F6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Hyperuricemi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5479D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9244F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2AF1C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498CB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</w:tr>
      <w:tr w:rsidR="0052453C" w:rsidRPr="0052453C" w14:paraId="0F9A653E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3484D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 xml:space="preserve">  No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9ADD4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4318 (93.22%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E8198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4405 (95.84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E8D6C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8723 (94.53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41C9C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&lt;0.001</w:t>
            </w:r>
          </w:p>
        </w:tc>
      </w:tr>
      <w:tr w:rsidR="0052453C" w:rsidRPr="0052453C" w14:paraId="1EDFB86A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AA376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 xml:space="preserve">  Ye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DB896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314 (6.78%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F40B7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191 (4.16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2675F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505 (5.47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49EDF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</w:tr>
      <w:tr w:rsidR="0052453C" w:rsidRPr="0052453C" w14:paraId="6B69B37D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28777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Low-density lipoprotein (mg/dL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3823F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89690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4C677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E86E4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</w:tr>
      <w:tr w:rsidR="0052453C" w:rsidRPr="0052453C" w14:paraId="71AF63E1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7BA5F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 xml:space="preserve">  </w:t>
            </w:r>
            <w:r w:rsidRPr="0052453C">
              <w:rPr>
                <w:sz w:val="24"/>
                <w:szCs w:val="24"/>
              </w:rPr>
              <w:t xml:space="preserve">≤ </w:t>
            </w:r>
            <w:r w:rsidRPr="0052453C">
              <w:rPr>
                <w:sz w:val="24"/>
                <w:szCs w:val="24"/>
                <w:lang w:eastAsia="en-GB"/>
              </w:rPr>
              <w:t>12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5A103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2685 (58.08%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EA30A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2506 (54.66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1A441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5191 (56.37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7218F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&lt;0.001</w:t>
            </w:r>
          </w:p>
        </w:tc>
      </w:tr>
      <w:tr w:rsidR="0052453C" w:rsidRPr="0052453C" w14:paraId="735787A4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7B562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 xml:space="preserve">  &gt; 12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65A2E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1938 (41.92%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E47A3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2079 (45.34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F2982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4017 (43.63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82C48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</w:tr>
      <w:tr w:rsidR="0052453C" w:rsidRPr="0052453C" w14:paraId="2BB7776A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B9556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Reduced high-density lipoprotei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D00B2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0A1A1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65CA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F0174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</w:tr>
      <w:tr w:rsidR="0052453C" w:rsidRPr="0052453C" w14:paraId="3723A390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CE0CB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 xml:space="preserve">  No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8A9EE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2785 (60.06%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BF5AA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2628 (57.13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C4B4E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5413 (58.60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1D34B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0.004</w:t>
            </w:r>
          </w:p>
        </w:tc>
      </w:tr>
      <w:tr w:rsidR="0052453C" w:rsidRPr="0052453C" w14:paraId="32D0D1A9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69171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 xml:space="preserve">  Ye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69CDA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1852 (39.94%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C3A52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1972 (42.87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667E8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3824 (41.40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CFC88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</w:tr>
      <w:tr w:rsidR="0052453C" w:rsidRPr="0052453C" w14:paraId="501902DE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81B96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Elevated blood glucos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6FF25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6E403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6426C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F0252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</w:tr>
      <w:tr w:rsidR="0052453C" w:rsidRPr="0052453C" w14:paraId="164189BD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FDAE2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 xml:space="preserve">  No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D00F2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1836 (39.68%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A0C84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1962 (42.80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F2489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3798 (41.23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9438E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0.002</w:t>
            </w:r>
          </w:p>
        </w:tc>
      </w:tr>
      <w:tr w:rsidR="0052453C" w:rsidRPr="0052453C" w14:paraId="4ED50B75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DCCDB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 xml:space="preserve">  Ye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8EC6A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2791 (60.32%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265EB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2622 (57.20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C9FD2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5413 (58.77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BFEA6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</w:tr>
      <w:tr w:rsidR="0052453C" w:rsidRPr="0052453C" w14:paraId="1734732F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56995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Elevated triglyceride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0706A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572F2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758A0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FBA21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</w:tr>
      <w:tr w:rsidR="0052453C" w:rsidRPr="0052453C" w14:paraId="316A5DF8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39AD4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 xml:space="preserve">  No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79F2B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3270 (70.58%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1FA88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3278 (71.34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4F8F2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6548 (70.96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EFE9C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0.423</w:t>
            </w:r>
          </w:p>
        </w:tc>
      </w:tr>
      <w:tr w:rsidR="0052453C" w:rsidRPr="0052453C" w14:paraId="7E37441D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3CEE2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 xml:space="preserve">  Ye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49224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1363 (29.42%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720FB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1317 (28.66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915F9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2680 (29.04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CD4AB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</w:tr>
      <w:tr w:rsidR="0052453C" w:rsidRPr="0052453C" w14:paraId="71126CC3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CFBE1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lastRenderedPageBreak/>
              <w:t>Blood urea nitrogen (mg/dL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7BD95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0C49D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37974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71661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</w:tr>
      <w:tr w:rsidR="0052453C" w:rsidRPr="0052453C" w14:paraId="1615DA3D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379C3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 xml:space="preserve">  </w:t>
            </w:r>
            <w:r w:rsidRPr="0052453C">
              <w:rPr>
                <w:sz w:val="24"/>
                <w:szCs w:val="24"/>
              </w:rPr>
              <w:t xml:space="preserve">≤ </w:t>
            </w:r>
            <w:r w:rsidRPr="0052453C">
              <w:rPr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310AC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3805 (82.20%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36070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3987 (86.73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78D3E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7792 (84.46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25439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&lt;0.001</w:t>
            </w:r>
          </w:p>
        </w:tc>
      </w:tr>
      <w:tr w:rsidR="0052453C" w:rsidRPr="0052453C" w14:paraId="2D29207E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20D3B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 xml:space="preserve">  &gt; 2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27DAE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824 (17.80%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C4F9C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610 (13.27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6CD83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1434 (15.54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237B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</w:p>
        </w:tc>
      </w:tr>
      <w:tr w:rsidR="0052453C" w:rsidRPr="0052453C" w14:paraId="411F6333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05087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 xml:space="preserve">Platelets </w:t>
            </w:r>
            <w:r w:rsidRPr="0052453C">
              <w:rPr>
                <w:snapToGrid w:val="0"/>
                <w:color w:val="000000"/>
                <w:sz w:val="24"/>
                <w:szCs w:val="24"/>
                <w:lang w:bidi="en-US"/>
              </w:rPr>
              <w:t>(×10</w:t>
            </w:r>
            <w:r w:rsidRPr="0052453C">
              <w:rPr>
                <w:snapToGrid w:val="0"/>
                <w:color w:val="000000"/>
                <w:sz w:val="24"/>
                <w:szCs w:val="24"/>
                <w:vertAlign w:val="superscript"/>
                <w:lang w:bidi="en-US"/>
              </w:rPr>
              <w:t>9</w:t>
            </w:r>
            <w:r w:rsidRPr="0052453C">
              <w:rPr>
                <w:snapToGrid w:val="0"/>
                <w:color w:val="000000"/>
                <w:sz w:val="24"/>
                <w:szCs w:val="24"/>
                <w:lang w:bidi="en-US"/>
              </w:rPr>
              <w:t>/L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DFAD9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173.21 ± 56.5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D2C53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250.90 ± 73.8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A4FA9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212.04 ± 76.4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EC242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&lt;0.001</w:t>
            </w:r>
          </w:p>
        </w:tc>
      </w:tr>
      <w:tr w:rsidR="0052453C" w:rsidRPr="0052453C" w14:paraId="68220B4D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D73DE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 xml:space="preserve">White blood cell </w:t>
            </w:r>
            <w:r w:rsidRPr="0052453C">
              <w:rPr>
                <w:snapToGrid w:val="0"/>
                <w:color w:val="000000"/>
                <w:sz w:val="24"/>
                <w:szCs w:val="24"/>
                <w:lang w:bidi="en-US"/>
              </w:rPr>
              <w:t>(×10</w:t>
            </w:r>
            <w:r w:rsidRPr="0052453C">
              <w:rPr>
                <w:snapToGrid w:val="0"/>
                <w:color w:val="000000"/>
                <w:sz w:val="24"/>
                <w:szCs w:val="24"/>
                <w:vertAlign w:val="superscript"/>
                <w:lang w:bidi="en-US"/>
              </w:rPr>
              <w:t>9</w:t>
            </w:r>
            <w:r w:rsidRPr="0052453C">
              <w:rPr>
                <w:snapToGrid w:val="0"/>
                <w:color w:val="000000"/>
                <w:sz w:val="24"/>
                <w:szCs w:val="24"/>
                <w:lang w:bidi="en-US"/>
              </w:rPr>
              <w:t>/L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2EB69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7.01 ± 2.5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DD404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5.50 ± 1.3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B721F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6.26 ± 2.1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5F2D8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&lt;0.001</w:t>
            </w:r>
          </w:p>
        </w:tc>
      </w:tr>
      <w:tr w:rsidR="0052453C" w:rsidRPr="0052453C" w14:paraId="46C9C2F3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88A12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PWR ratio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5D378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25.26 ± 6.1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E710C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46.66 ± 12.7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393A7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35.96 ± 14.6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453A5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&lt;0.001</w:t>
            </w:r>
          </w:p>
        </w:tc>
      </w:tr>
      <w:tr w:rsidR="0052453C" w:rsidRPr="0052453C" w14:paraId="4F06969D" w14:textId="77777777" w:rsidTr="008F076F">
        <w:trPr>
          <w:jc w:val="center"/>
        </w:trPr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48AE3B" w14:textId="77777777" w:rsidR="0052453C" w:rsidRPr="0052453C" w:rsidRDefault="0052453C" w:rsidP="0052453C">
            <w:pPr>
              <w:widowControl/>
              <w:spacing w:line="480" w:lineRule="auto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Death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50F1FE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507 (10.38%)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60479D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384 (8.21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A7F733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891 (9.52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C33CF7" w14:textId="77777777" w:rsidR="0052453C" w:rsidRPr="0052453C" w:rsidRDefault="0052453C" w:rsidP="0052453C">
            <w:pPr>
              <w:widowControl/>
              <w:spacing w:line="480" w:lineRule="auto"/>
              <w:jc w:val="center"/>
              <w:rPr>
                <w:sz w:val="24"/>
                <w:szCs w:val="24"/>
                <w:lang w:eastAsia="en-GB"/>
              </w:rPr>
            </w:pPr>
            <w:r w:rsidRPr="0052453C">
              <w:rPr>
                <w:sz w:val="24"/>
                <w:szCs w:val="24"/>
                <w:lang w:eastAsia="en-GB"/>
              </w:rPr>
              <w:t>&lt;0.001</w:t>
            </w:r>
          </w:p>
        </w:tc>
      </w:tr>
    </w:tbl>
    <w:p w14:paraId="4ACCD86E" w14:textId="77777777" w:rsidR="0052453C" w:rsidRPr="0052453C" w:rsidRDefault="0052453C" w:rsidP="0052453C">
      <w:pPr>
        <w:widowControl/>
        <w:spacing w:after="200" w:line="480" w:lineRule="auto"/>
        <w:rPr>
          <w:rFonts w:ascii="Times New Roman" w:eastAsia="等线" w:hAnsi="Times New Roman" w:cs="Times New Roman"/>
          <w:kern w:val="0"/>
          <w:sz w:val="24"/>
          <w:szCs w:val="24"/>
          <w:lang w:eastAsia="en-US"/>
          <w14:ligatures w14:val="none"/>
        </w:rPr>
      </w:pPr>
      <w:r w:rsidRPr="0052453C">
        <w:rPr>
          <w:rFonts w:ascii="Times New Roman" w:eastAsia="等线" w:hAnsi="Times New Roman" w:cs="Times New Roman"/>
          <w:kern w:val="0"/>
          <w:sz w:val="24"/>
          <w:szCs w:val="24"/>
          <w:lang w:eastAsia="en-US"/>
          <w14:ligatures w14:val="none"/>
        </w:rPr>
        <w:t>PWR: platelet to white blood cell ratio; BMI: body mass index.</w:t>
      </w:r>
    </w:p>
    <w:p w14:paraId="62660267" w14:textId="51E49322" w:rsidR="00B1648F" w:rsidRPr="005776EF" w:rsidRDefault="00B1648F" w:rsidP="005776EF">
      <w:pPr>
        <w:widowControl/>
        <w:spacing w:line="480" w:lineRule="auto"/>
        <w:jc w:val="left"/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</w:pPr>
    </w:p>
    <w:sectPr w:rsidR="00B1648F" w:rsidRPr="005776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C73F4E" w14:textId="77777777" w:rsidR="004F36DC" w:rsidRDefault="004F36DC" w:rsidP="0052453C">
      <w:r>
        <w:separator/>
      </w:r>
    </w:p>
  </w:endnote>
  <w:endnote w:type="continuationSeparator" w:id="0">
    <w:p w14:paraId="30792B09" w14:textId="77777777" w:rsidR="004F36DC" w:rsidRDefault="004F36DC" w:rsidP="005245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CA974C" w14:textId="77777777" w:rsidR="004F36DC" w:rsidRDefault="004F36DC" w:rsidP="0052453C">
      <w:r>
        <w:separator/>
      </w:r>
    </w:p>
  </w:footnote>
  <w:footnote w:type="continuationSeparator" w:id="0">
    <w:p w14:paraId="3560101D" w14:textId="77777777" w:rsidR="004F36DC" w:rsidRDefault="004F36DC" w:rsidP="005245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6F2"/>
    <w:rsid w:val="004F36DC"/>
    <w:rsid w:val="0052453C"/>
    <w:rsid w:val="005776EF"/>
    <w:rsid w:val="007636F2"/>
    <w:rsid w:val="00B16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B35826"/>
  <w15:chartTrackingRefBased/>
  <w15:docId w15:val="{03B31E9D-1B64-4D06-B8EB-511872E06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45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45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45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453C"/>
    <w:rPr>
      <w:sz w:val="18"/>
      <w:szCs w:val="18"/>
    </w:rPr>
  </w:style>
  <w:style w:type="table" w:styleId="a7">
    <w:name w:val="Table Grid"/>
    <w:basedOn w:val="a1"/>
    <w:uiPriority w:val="59"/>
    <w:qFormat/>
    <w:rsid w:val="0052453C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4</Words>
  <Characters>2140</Characters>
  <Application>Microsoft Office Word</Application>
  <DocSecurity>0</DocSecurity>
  <Lines>305</Lines>
  <Paragraphs>230</Paragraphs>
  <ScaleCrop>false</ScaleCrop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炘沂 吕</dc:creator>
  <cp:keywords/>
  <dc:description/>
  <cp:lastModifiedBy>炘沂 吕</cp:lastModifiedBy>
  <cp:revision>3</cp:revision>
  <dcterms:created xsi:type="dcterms:W3CDTF">2024-05-09T16:38:00Z</dcterms:created>
  <dcterms:modified xsi:type="dcterms:W3CDTF">2024-05-09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d0e0891d5488c8978ed3d3905fe2a737adcda9bf2e3f224a1313f98ef172c7</vt:lpwstr>
  </property>
</Properties>
</file>